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: The stratifying variables of the enrolled SNPs (1882G&gt;A, 2384G&gt;A, Val158Met, 267C&gt;T, and Ser447Ter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5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310"/>
        <w:gridCol w:w="1680"/>
        <w:gridCol w:w="2256"/>
        <w:gridCol w:w="1496"/>
        <w:gridCol w:w="1249"/>
        <w:gridCol w:w="2518"/>
        <w:gridCol w:w="1160"/>
        <w:gridCol w:w="950"/>
        <w:gridCol w:w="950"/>
      </w:tblGrid>
      <w:tr>
        <w:trPr>
          <w:trHeight w:val="330" w:hRule="atLeast"/>
        </w:trPr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hnic group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(M/F)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an age </w:t>
            </w:r>
          </w:p>
        </w:tc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 diagnosis criteria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MSE 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wer 1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wer 2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AT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2G&gt;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old, D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glishm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5±6.5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zturk, A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/66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6±5.7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unblatt, E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4G&gt;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old, D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glishm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5±6.5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u Jo, S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e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6/39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0±8.0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CERA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e, J. J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e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7/143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8±9.4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3±3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MT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158Me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ero, D. A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omb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/18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3±8.8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tmez, M. F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nish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/397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0±7.8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 IV, 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2±1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nni, C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/32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0±8.0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 IV, 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0±2.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ornton, V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glishm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0/36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8±0.7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 IV, 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5±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TR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C&gt;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ome, J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CD-10, DSM-IV, 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varez, M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qu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0±7.3 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-IV, 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n, R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2±6.3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-III, 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lacchio, A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447Te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dani, L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ucasi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/69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um, L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5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adian</w:t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tthew D.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>
        <w:trPr>
          <w:trHeight w:val="330" w:hRule="atLeast"/>
        </w:trPr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um, L.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-Americans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0±6.6</w:t>
            </w:r>
          </w:p>
        </w:tc>
        <w:tc>
          <w:tcPr>
            <w:tcW w:w="25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spacing w:lineRule="auto" w:line="360"/>
        <w:ind w:firstLine="36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>a: Mean age: the mean age of AD patients was showed in the table; MMSE: Mini Mental State Examination, the MMSE was collected in control population; Power 1: The statistical power detected an OR of 1.25 at a significance level of 0.05; Power 2: the average allelic OR reported for all the associative genetic studies on AD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>N.A. denotes not availab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27:00Z</dcterms:created>
  <dc:creator>lenove</dc:creator>
  <dc:description/>
  <cp:keywords/>
  <dc:language>en-US</dc:language>
  <cp:lastModifiedBy>lenove</cp:lastModifiedBy>
  <dcterms:modified xsi:type="dcterms:W3CDTF">2013-06-12T13:27:00Z</dcterms:modified>
  <cp:revision>2</cp:revision>
  <dc:subject/>
  <dc:title/>
</cp:coreProperties>
</file>